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DB821" w14:textId="654FA5DA" w:rsidR="00C167C1" w:rsidRPr="0007284D" w:rsidRDefault="00514E15">
      <w:pPr>
        <w:rPr>
          <w:rFonts w:ascii="Times New Roman" w:eastAsiaTheme="minorHAnsi" w:hAnsi="Times New Roman" w:cs="Times New Roman"/>
        </w:rPr>
      </w:pPr>
      <w:r w:rsidRPr="0007284D">
        <w:rPr>
          <w:rFonts w:ascii="Times New Roman" w:hAnsi="Times New Roman" w:cs="Times New Roman"/>
        </w:rPr>
        <w:t>S</w:t>
      </w:r>
      <w:r w:rsidRPr="0007284D">
        <w:rPr>
          <w:rFonts w:ascii="Times New Roman" w:eastAsia="等线" w:hAnsi="Times New Roman" w:cs="Times New Roman"/>
          <w:lang w:eastAsia="zh-CN"/>
        </w:rPr>
        <w:t>upplementary</w:t>
      </w:r>
      <w:r w:rsidRPr="0007284D">
        <w:rPr>
          <w:rFonts w:ascii="Times New Roman" w:eastAsiaTheme="minorHAnsi" w:hAnsi="Times New Roman" w:cs="Times New Roman"/>
        </w:rPr>
        <w:t xml:space="preserve"> Table </w:t>
      </w:r>
      <w:r w:rsidR="00645165">
        <w:rPr>
          <w:rFonts w:ascii="Times New Roman" w:eastAsiaTheme="minorHAnsi" w:hAnsi="Times New Roman" w:cs="Times New Roman"/>
        </w:rPr>
        <w:t>2</w:t>
      </w:r>
      <w:r w:rsidRPr="0007284D">
        <w:rPr>
          <w:rFonts w:ascii="Times New Roman" w:eastAsiaTheme="minorHAnsi" w:hAnsi="Times New Roman" w:cs="Times New Roman"/>
        </w:rPr>
        <w:t xml:space="preserve">. </w:t>
      </w:r>
      <w:r w:rsidR="00AD5694">
        <w:rPr>
          <w:rFonts w:ascii="Times New Roman" w:eastAsiaTheme="minorHAnsi" w:hAnsi="Times New Roman" w:cs="Times New Roman"/>
        </w:rPr>
        <w:t xml:space="preserve">The significantly differentially expressed miRNAs of GSE119055 data series with the criteria of adjusted P&lt;0.05 and |logFC|&gt;=1.5.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96"/>
        <w:gridCol w:w="1769"/>
        <w:gridCol w:w="1225"/>
        <w:gridCol w:w="3952"/>
        <w:gridCol w:w="1930"/>
      </w:tblGrid>
      <w:tr w:rsidR="0007284D" w:rsidRPr="00514E15" w14:paraId="2BFF164A" w14:textId="77777777" w:rsidTr="0007284D">
        <w:trPr>
          <w:trHeight w:val="300"/>
        </w:trPr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E5F7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0B33" w14:textId="43A31F12" w:rsidR="00514E15" w:rsidRPr="00514E15" w:rsidRDefault="00791C7A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514E15" w:rsidRPr="00514E15">
              <w:rPr>
                <w:rFonts w:ascii="Times New Roman" w:eastAsia="Times New Roman" w:hAnsi="Times New Roman" w:cs="Times New Roman"/>
                <w:color w:val="000000"/>
              </w:rPr>
              <w:t>dj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sted </w:t>
            </w:r>
            <w:r w:rsidR="00514E15" w:rsidRPr="00514E15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14E15" w:rsidRPr="00514E15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e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6E87" w14:textId="65251476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logFC</w:t>
            </w:r>
            <w:r w:rsidR="00AD56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2A6D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7B54" w14:textId="6AB5D46E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miRNA</w:t>
            </w:r>
            <w:r w:rsidR="00791C7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</w:tr>
      <w:tr w:rsidR="0007284D" w:rsidRPr="00514E15" w14:paraId="62AF3571" w14:textId="77777777" w:rsidTr="0007284D">
        <w:trPr>
          <w:trHeight w:val="300"/>
        </w:trPr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06E760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1252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E74D8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00185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9707D9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7.6959288</w:t>
            </w:r>
          </w:p>
        </w:tc>
        <w:tc>
          <w:tcPr>
            <w:tcW w:w="20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14B958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GAUCAGAAGGUGAUUGUGGCU</w:t>
            </w:r>
          </w:p>
        </w:tc>
        <w:tc>
          <w:tcPr>
            <w:tcW w:w="10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17309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383-5p</w:t>
            </w:r>
          </w:p>
        </w:tc>
      </w:tr>
      <w:tr w:rsidR="0007284D" w:rsidRPr="00514E15" w14:paraId="05B07E68" w14:textId="77777777" w:rsidTr="0007284D">
        <w:trPr>
          <w:trHeight w:val="300"/>
        </w:trPr>
        <w:tc>
          <w:tcPr>
            <w:tcW w:w="6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2192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17704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CA71E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007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9406B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4.7264139</w:t>
            </w:r>
          </w:p>
        </w:tc>
        <w:tc>
          <w:tcPr>
            <w:tcW w:w="20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D33629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CCCUGAGACCCUAACCUUAA</w:t>
            </w:r>
          </w:p>
        </w:tc>
        <w:tc>
          <w:tcPr>
            <w:tcW w:w="10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190E5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sa-miR-4324</w:t>
            </w:r>
          </w:p>
        </w:tc>
      </w:tr>
      <w:tr w:rsidR="0007284D" w:rsidRPr="00514E15" w14:paraId="7A19BCDD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EEE0DC2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387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D92AB3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1143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2EBFFBE2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4.2205063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162ED3E9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UCCUUGCUAUCUGGGUGCU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D845E1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502-5p</w:t>
            </w:r>
          </w:p>
        </w:tc>
      </w:tr>
      <w:tr w:rsidR="0007284D" w:rsidRPr="00514E15" w14:paraId="2AD0DBDD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86F72CE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120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69420E0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1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2BBE1BA0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4.0582823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3736927B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ACACACCUAUUCAAGGAUUC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39E4BDB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362-3p</w:t>
            </w:r>
          </w:p>
        </w:tc>
      </w:tr>
      <w:tr w:rsidR="0007284D" w:rsidRPr="00514E15" w14:paraId="3E7E0206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98F75D1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018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FA7A62B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3162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5D9EB841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3.785004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2D0F808A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CAAGCUCGCUUCUAUGGGUCU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6C2E95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99a-3p</w:t>
            </w:r>
          </w:p>
        </w:tc>
      </w:tr>
      <w:tr w:rsidR="0007284D" w:rsidRPr="00514E15" w14:paraId="074B62B8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320771A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443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F85C889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038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1A6AEA12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3.4805284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12A264CC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CCUCCUGUGUGCAUGGAUU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B0198AF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660-3p</w:t>
            </w:r>
          </w:p>
        </w:tc>
      </w:tr>
      <w:tr w:rsidR="0007284D" w:rsidRPr="00514E15" w14:paraId="416685BE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216EB1B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177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44668D6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00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4C30C7A9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3.4405819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06688A38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GCACCCAGGCAAGGAUUCU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38B486D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500b-3p</w:t>
            </w:r>
          </w:p>
        </w:tc>
      </w:tr>
      <w:tr w:rsidR="0007284D" w:rsidRPr="00514E15" w14:paraId="4B8AB48B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525A584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683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04B641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3847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474C77F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3.1741603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5BA3FB60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CCCGUCCCGUUCGUCCCCGG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CEF833E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1247-5p</w:t>
            </w:r>
          </w:p>
        </w:tc>
      </w:tr>
      <w:tr w:rsidR="0007284D" w:rsidRPr="00514E15" w14:paraId="65D20029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33D1C3A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116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A70ADD7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1143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4FCA09F7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3.1266025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14ED221F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UAGCACCAUUUGAAAUCGGUU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842CD7C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29c-3p</w:t>
            </w:r>
          </w:p>
        </w:tc>
      </w:tr>
      <w:tr w:rsidR="0007284D" w:rsidRPr="00514E15" w14:paraId="4CED4F75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45D173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018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25139AE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032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411E9CBB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8869211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4E6F879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CAGUUAUCACAGUGCUGAUGCU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7B103D8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101-5p</w:t>
            </w:r>
          </w:p>
        </w:tc>
      </w:tr>
      <w:tr w:rsidR="0007284D" w:rsidRPr="00514E15" w14:paraId="2116EFA5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70E1B1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387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332F8B0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13204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557B208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6723958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6F9C85EF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AUGCACCCGGGCAAGGAUUCU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2CB01F5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501-3p</w:t>
            </w:r>
          </w:p>
        </w:tc>
      </w:tr>
      <w:tr w:rsidR="0007284D" w:rsidRPr="00514E15" w14:paraId="4379C60C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7F4460A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390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12FB0D8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4646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5DA025AF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5683031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63D294E5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CCUCCCACACCCAAGGCUUGC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0A70BBB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532-3p</w:t>
            </w:r>
          </w:p>
        </w:tc>
      </w:tr>
      <w:tr w:rsidR="0007284D" w:rsidRPr="00514E15" w14:paraId="23D90DB1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1AF8E48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127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6F2246B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3379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026BE28F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5381184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7FDF389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CUGGCCCUCUCUGCCCUUCCGU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18A5B30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328-3p</w:t>
            </w:r>
          </w:p>
        </w:tc>
      </w:tr>
      <w:tr w:rsidR="0007284D" w:rsidRPr="00514E15" w14:paraId="06A80F2E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8EEFD31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443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3741BF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3847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786294EB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48161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78F7FDAB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UACCCAUUGCAUAUCGGAGUU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CCB8487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660-5p</w:t>
            </w:r>
          </w:p>
        </w:tc>
      </w:tr>
      <w:tr w:rsidR="0007284D" w:rsidRPr="00514E15" w14:paraId="74F8E37D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85B0CE8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1890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80B1F22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08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3DB6491F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4647022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1520081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UGAGGGAGUAGGAUGUAUGGUU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08E28444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4510</w:t>
            </w:r>
          </w:p>
        </w:tc>
      </w:tr>
      <w:tr w:rsidR="0007284D" w:rsidRPr="00514E15" w14:paraId="5F89B36E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B3C3AD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01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0AAB48F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0795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4FDD92F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431247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025CC0DE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CCUGUUCUCCAUUACUUGGCUC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B5FA6AB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26b-3p</w:t>
            </w:r>
          </w:p>
        </w:tc>
      </w:tr>
      <w:tr w:rsidR="0007284D" w:rsidRPr="00514E15" w14:paraId="73FA014C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0B5747A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682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C424D48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1143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669B7847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4305664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756233AD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UGUGAGGUUGGCAUUGUUGUCU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36565AA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1294</w:t>
            </w:r>
          </w:p>
        </w:tc>
      </w:tr>
      <w:tr w:rsidR="0007284D" w:rsidRPr="00514E15" w14:paraId="34B446E9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910B8F1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130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193EAF6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3551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52A9D168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4123718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57D36E4D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UUUGGUCCCCUUCAACCAGCU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653B72E9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133b</w:t>
            </w:r>
          </w:p>
        </w:tc>
      </w:tr>
      <w:tr w:rsidR="0007284D" w:rsidRPr="00514E15" w14:paraId="287A0125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3113290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01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5CD7097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38969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75652620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3348249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44747F3A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UUCAAGUAAUUCAGGAUAGGU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441B999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26b-5p</w:t>
            </w:r>
          </w:p>
        </w:tc>
      </w:tr>
      <w:tr w:rsidR="0007284D" w:rsidRPr="00514E15" w14:paraId="3B0BB886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B8AA4C2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1156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0DF88C8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1930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5A8F467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304032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458FD71E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GCUGGUGCAAAAGUAAUGGCG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A3C6C18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548q</w:t>
            </w:r>
          </w:p>
        </w:tc>
      </w:tr>
      <w:tr w:rsidR="0007284D" w:rsidRPr="00514E15" w14:paraId="03DE18D5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BB2C46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388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426319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4788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684A075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2354918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7B093E84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AUGCACCUGGGCAAGGAUUC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CB055F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502-3p</w:t>
            </w:r>
          </w:p>
        </w:tc>
      </w:tr>
      <w:tr w:rsidR="0007284D" w:rsidRPr="00514E15" w14:paraId="68B6B77E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A6B56C7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38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2ED015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3847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595A0402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2261676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6D58958C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UGCACCUGGGCAAGGAUUCU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A6DFE0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500a-3p</w:t>
            </w:r>
          </w:p>
        </w:tc>
      </w:tr>
      <w:tr w:rsidR="0007284D" w:rsidRPr="00514E15" w14:paraId="22A34FC5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4AA4719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018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3765A41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81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7E715716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2.1277025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5D26E146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ACCCGUAGAUCCGAUCUUGU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79D250E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99a-5p</w:t>
            </w:r>
          </w:p>
        </w:tc>
      </w:tr>
      <w:tr w:rsidR="0007284D" w:rsidRPr="00514E15" w14:paraId="2E91DABC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E380F8E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1562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7B9B65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08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2A9610B0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1.9661418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5A0AF000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AAGCUGGGUUGAGAAG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70A6157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320e</w:t>
            </w:r>
          </w:p>
        </w:tc>
      </w:tr>
      <w:tr w:rsidR="0007284D" w:rsidRPr="00514E15" w14:paraId="5842B4EB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C811ED0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1892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087D419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81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25E0A850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1.8561916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36A5C7D3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UGAGACAGGCUUAUGCUGCUAU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10EFBD6D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4524a-3p</w:t>
            </w:r>
          </w:p>
        </w:tc>
      </w:tr>
      <w:tr w:rsidR="0007284D" w:rsidRPr="00514E15" w14:paraId="448635C0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2238FAA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1883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94B1CA2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08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519675A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1.6130704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142D4D62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AGAGGUAGGUGUGGAAGAA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28FE72C8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4458</w:t>
            </w:r>
          </w:p>
        </w:tc>
      </w:tr>
      <w:tr w:rsidR="0007284D" w:rsidRPr="00514E15" w14:paraId="4E11E306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BC8F172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45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6E3956F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1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33E86FE8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-1.5080624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7719F40A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CUCCGUUUGCCUGUUUCGCU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39B41EE4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1468-5p</w:t>
            </w:r>
          </w:p>
        </w:tc>
      </w:tr>
      <w:tr w:rsidR="0007284D" w:rsidRPr="00514E15" w14:paraId="7ED3330F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F3F40FD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01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8ACDB49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1079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7A657441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3.523981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2129E1AB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CAACACCAGUCGAUGGGCUGU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5EC320EE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21-3p</w:t>
            </w:r>
          </w:p>
        </w:tc>
      </w:tr>
      <w:tr w:rsidR="0007284D" w:rsidRPr="00514E15" w14:paraId="1189D991" w14:textId="77777777" w:rsidTr="0007284D">
        <w:trPr>
          <w:trHeight w:val="30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75AB62C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205004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E0B62DE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0.02300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14:paraId="55DCB0EB" w14:textId="77777777" w:rsidR="00514E15" w:rsidRPr="00514E15" w:rsidRDefault="00514E15" w:rsidP="00514E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5.2186374</w:t>
            </w:r>
          </w:p>
        </w:tc>
        <w:tc>
          <w:tcPr>
            <w:tcW w:w="2076" w:type="pct"/>
            <w:shd w:val="clear" w:color="auto" w:fill="auto"/>
            <w:noWrap/>
            <w:vAlign w:val="bottom"/>
            <w:hideMark/>
          </w:tcPr>
          <w:p w14:paraId="0E7C1226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UCGUGUCUUGUGUUGCAGCCGG</w:t>
            </w:r>
          </w:p>
        </w:tc>
        <w:tc>
          <w:tcPr>
            <w:tcW w:w="1044" w:type="pct"/>
            <w:shd w:val="clear" w:color="auto" w:fill="auto"/>
            <w:noWrap/>
            <w:vAlign w:val="bottom"/>
            <w:hideMark/>
          </w:tcPr>
          <w:p w14:paraId="48D0E910" w14:textId="77777777" w:rsidR="00514E15" w:rsidRPr="00514E15" w:rsidRDefault="00514E15" w:rsidP="00514E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4E15">
              <w:rPr>
                <w:rFonts w:ascii="Times New Roman" w:eastAsia="Times New Roman" w:hAnsi="Times New Roman" w:cs="Times New Roman"/>
                <w:color w:val="000000"/>
              </w:rPr>
              <w:t>hsa-miR-187-3p</w:t>
            </w:r>
          </w:p>
        </w:tc>
      </w:tr>
    </w:tbl>
    <w:p w14:paraId="22E87AA0" w14:textId="43D9263C" w:rsidR="00514E15" w:rsidRPr="0007284D" w:rsidRDefault="00AD5694">
      <w:pPr>
        <w:rPr>
          <w:rFonts w:ascii="Times New Roman" w:hAnsi="Times New Roman" w:cs="Times New Roman"/>
        </w:rPr>
      </w:pPr>
      <w:r w:rsidRPr="00AD5694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: fold change. </w:t>
      </w:r>
    </w:p>
    <w:sectPr w:rsidR="00514E15" w:rsidRPr="0007284D" w:rsidSect="00514E15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BE32A" w14:textId="77777777" w:rsidR="002A2FD4" w:rsidRDefault="002A2FD4" w:rsidP="00645165">
      <w:pPr>
        <w:spacing w:after="0" w:line="240" w:lineRule="auto"/>
      </w:pPr>
      <w:r>
        <w:separator/>
      </w:r>
    </w:p>
  </w:endnote>
  <w:endnote w:type="continuationSeparator" w:id="0">
    <w:p w14:paraId="608B23CF" w14:textId="77777777" w:rsidR="002A2FD4" w:rsidRDefault="002A2FD4" w:rsidP="00645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34243" w14:textId="77777777" w:rsidR="002A2FD4" w:rsidRDefault="002A2FD4" w:rsidP="00645165">
      <w:pPr>
        <w:spacing w:after="0" w:line="240" w:lineRule="auto"/>
      </w:pPr>
      <w:r>
        <w:separator/>
      </w:r>
    </w:p>
  </w:footnote>
  <w:footnote w:type="continuationSeparator" w:id="0">
    <w:p w14:paraId="668DC615" w14:textId="77777777" w:rsidR="002A2FD4" w:rsidRDefault="002A2FD4" w:rsidP="006451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mirrorMargins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15"/>
    <w:rsid w:val="0007284D"/>
    <w:rsid w:val="002A2FD4"/>
    <w:rsid w:val="00514E15"/>
    <w:rsid w:val="00645165"/>
    <w:rsid w:val="00791C7A"/>
    <w:rsid w:val="0097581E"/>
    <w:rsid w:val="00AD5694"/>
    <w:rsid w:val="00C167C1"/>
    <w:rsid w:val="00C8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11041"/>
  <w15:chartTrackingRefBased/>
  <w15:docId w15:val="{148570BA-A8F9-4682-96E6-45B83DCD5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1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1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uthor</cp:lastModifiedBy>
  <cp:revision>6</cp:revision>
  <dcterms:created xsi:type="dcterms:W3CDTF">2020-09-04T03:37:00Z</dcterms:created>
  <dcterms:modified xsi:type="dcterms:W3CDTF">2021-12-15T02:42:00Z</dcterms:modified>
</cp:coreProperties>
</file>